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160" w:line="259" w:lineRule="auto"/>
        <w:jc w:val="center"/>
        <w:rPr>
          <w:rFonts w:hint="default" w:ascii="Times New Roman" w:hAnsi="Times New Roman" w:eastAsia="宋体" w:cs="Times New Roman"/>
          <w:color w:val="auto"/>
          <w:kern w:val="0"/>
          <w:sz w:val="22"/>
          <w:lang w:val="en-US" w:eastAsia="zh-CN"/>
          <w14:ligatures w14:val="none"/>
        </w:rPr>
      </w:pPr>
      <w:bookmarkStart w:id="0" w:name="_Hlk138944680"/>
      <w:r>
        <w:rPr>
          <w:rFonts w:hint="eastAsia" w:ascii="Times New Roman" w:hAnsi="Times New Roman" w:eastAsia="Calibri" w:cs="Times New Roman"/>
          <w:color w:val="auto"/>
          <w:kern w:val="0"/>
          <w:sz w:val="32"/>
          <w:szCs w:val="22"/>
          <w14:ligatures w14:val="none"/>
        </w:rPr>
        <w:t>Supplementary table</w:t>
      </w:r>
      <w:r>
        <w:rPr>
          <w:rFonts w:hint="eastAsia" w:eastAsia="宋体" w:cs="Times New Roman"/>
          <w:color w:val="auto"/>
          <w:kern w:val="0"/>
          <w:sz w:val="32"/>
          <w:szCs w:val="22"/>
          <w:lang w:val="en-US" w:eastAsia="zh-CN"/>
          <w14:ligatures w14:val="none"/>
        </w:rPr>
        <w:t xml:space="preserve"> </w:t>
      </w:r>
      <w:r>
        <w:rPr>
          <w:rFonts w:hint="eastAsia" w:cs="Times New Roman"/>
          <w:color w:val="auto"/>
          <w:kern w:val="0"/>
          <w:sz w:val="32"/>
          <w:szCs w:val="22"/>
          <w:lang w:val="en-US" w:eastAsia="zh-CN"/>
          <w14:ligatures w14:val="none"/>
        </w:rPr>
        <w:t>1</w:t>
      </w:r>
    </w:p>
    <w:bookmarkEnd w:id="0"/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Table S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Search strategy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of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Web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of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science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Collection</w:t>
      </w:r>
      <w:bookmarkStart w:id="1" w:name="_GoBack"/>
      <w:bookmarkEnd w:id="1"/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72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42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=(Tracheal Stenosis OR Tracheal Stenos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pacing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42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pacing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=(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genit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nat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42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=(Infa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Children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il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pacing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#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2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pacing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=(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urgic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urger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urgical Proced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Operative Procedure OR Operative Surgic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#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2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pacing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#1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#3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#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MxZTBhYzRiMTg3ZDU4ODdhYTEzMTYyZGQ5NGM3ZmIifQ=="/>
  </w:docVars>
  <w:rsids>
    <w:rsidRoot w:val="0CD05647"/>
    <w:rsid w:val="00EF7D70"/>
    <w:rsid w:val="0C1C101C"/>
    <w:rsid w:val="0CD05647"/>
    <w:rsid w:val="0F0C2C4B"/>
    <w:rsid w:val="1BBE4FFC"/>
    <w:rsid w:val="306B7094"/>
    <w:rsid w:val="597F517B"/>
    <w:rsid w:val="6121544E"/>
    <w:rsid w:val="631871AA"/>
    <w:rsid w:val="65F352D8"/>
    <w:rsid w:val="6B823F14"/>
    <w:rsid w:val="6E1938AF"/>
    <w:rsid w:val="724A74B9"/>
    <w:rsid w:val="74C33513"/>
    <w:rsid w:val="74EC45FF"/>
    <w:rsid w:val="76D5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18"/>
      <w:szCs w:val="18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6</Words>
  <Characters>984</Characters>
  <Lines>0</Lines>
  <Paragraphs>0</Paragraphs>
  <TotalTime>3</TotalTime>
  <ScaleCrop>false</ScaleCrop>
  <LinksUpToDate>false</LinksUpToDate>
  <CharactersWithSpaces>1067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2:36:00Z</dcterms:created>
  <dc:creator>入江之豚⁷⁷⁷</dc:creator>
  <cp:lastModifiedBy>入江之豚⁷⁷⁷</cp:lastModifiedBy>
  <dcterms:modified xsi:type="dcterms:W3CDTF">2024-03-25T13:5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ECD5F7D023549938AD77712A2584153_13</vt:lpwstr>
  </property>
</Properties>
</file>